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6AFB" w:rsidRPr="002F68B5" w:rsidRDefault="00641BFA">
      <w:pPr>
        <w:rPr>
          <w:rFonts w:ascii="Times New Roman" w:hAnsi="Times New Roman" w:cs="Times New Roman"/>
          <w:b/>
          <w:szCs w:val="21"/>
        </w:rPr>
      </w:pPr>
      <w:r w:rsidRPr="002F68B5">
        <w:rPr>
          <w:rFonts w:ascii="Times New Roman" w:hAnsi="Times New Roman" w:cs="Times New Roman"/>
          <w:b/>
          <w:szCs w:val="21"/>
        </w:rPr>
        <w:t>Table S1. Primers used for strain and plasmid construction in this study</w:t>
      </w:r>
    </w:p>
    <w:tbl>
      <w:tblPr>
        <w:tblW w:w="830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5329"/>
      </w:tblGrid>
      <w:tr w:rsidR="00885CDD" w:rsidRPr="002F68B5" w:rsidTr="00881CAB">
        <w:trPr>
          <w:trHeight w:val="260"/>
        </w:trPr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C57133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0" w:name="_GoBack"/>
            <w:r w:rsidRPr="002F68B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emier</w:t>
            </w:r>
          </w:p>
        </w:tc>
        <w:tc>
          <w:tcPr>
            <w:tcW w:w="53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C57133" w:rsidP="00607A3D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Sequence</w:t>
            </w:r>
            <w:r w:rsidR="00885CDD" w:rsidRPr="002F68B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（</w:t>
            </w:r>
            <w:r w:rsidR="00A310B3" w:rsidRPr="002F68B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from </w:t>
            </w:r>
            <w:r w:rsidR="00885CDD" w:rsidRPr="002F68B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5′</w:t>
            </w:r>
            <w:r w:rsidR="00A310B3" w:rsidRPr="002F68B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 to </w:t>
            </w:r>
            <w:r w:rsidR="00885CDD" w:rsidRPr="002F68B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3′</w:t>
            </w:r>
            <w:r w:rsidR="00885CDD" w:rsidRPr="002F68B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）</w:t>
            </w:r>
          </w:p>
        </w:tc>
      </w:tr>
      <w:tr w:rsidR="00885CDD" w:rsidRPr="002F68B5" w:rsidTr="00881CAB">
        <w:trPr>
          <w:trHeight w:val="250"/>
        </w:trPr>
        <w:tc>
          <w:tcPr>
            <w:tcW w:w="29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NSII-3-up-F</w:t>
            </w:r>
          </w:p>
        </w:tc>
        <w:tc>
          <w:tcPr>
            <w:tcW w:w="53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TATAGAATTAAGTAAGTCTTTA</w:t>
            </w:r>
          </w:p>
        </w:tc>
      </w:tr>
      <w:tr w:rsidR="00885CDD" w:rsidRPr="002F68B5" w:rsidTr="00881CA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NSII-3-up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GACAAGCAGAACACTAAGATCT</w:t>
            </w:r>
          </w:p>
        </w:tc>
      </w:tr>
      <w:tr w:rsidR="00885CDD" w:rsidRPr="002F68B5" w:rsidTr="00881CA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14761B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885CDD" w:rsidRPr="002F68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OX</w:t>
            </w:r>
            <w:r w:rsidRPr="002F68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1</w:t>
            </w:r>
            <w:r w:rsidR="00885CDD" w:rsidRPr="002F68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left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TCTCTAGATCTTAGTGTTCTGCTTGTCGAGATCTAACATCCAAAGACGAAAGGT</w:t>
            </w:r>
          </w:p>
        </w:tc>
      </w:tr>
      <w:tr w:rsidR="00885CDD" w:rsidRPr="002F68B5" w:rsidTr="00881CA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14761B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885CDD" w:rsidRPr="002F68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OX</w:t>
            </w:r>
            <w:r w:rsidRPr="002F68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1</w:t>
            </w:r>
            <w:r w:rsidR="00885CDD" w:rsidRPr="002F68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GTTTCGAATAATTAGTTGTTTTTTGA</w:t>
            </w:r>
          </w:p>
        </w:tc>
      </w:tr>
      <w:tr w:rsidR="00885CDD" w:rsidRPr="002F68B5" w:rsidTr="00881CA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GDHI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left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GATCAAAAAACAACTAATTATTCGAAACGATGGTCCAACCACAAGAACCAGAAT</w:t>
            </w:r>
          </w:p>
        </w:tc>
      </w:tr>
      <w:tr w:rsidR="00885CDD" w:rsidRPr="002F68B5" w:rsidTr="00881CA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GDHI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AAAACACATCACCTTGGGCGTACAT</w:t>
            </w:r>
          </w:p>
        </w:tc>
      </w:tr>
      <w:tr w:rsidR="00885CDD" w:rsidRPr="002F68B5" w:rsidTr="00881CAB">
        <w:trPr>
          <w:trHeight w:val="2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4A7614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TADH2 (GDH1)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left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CTATGTACGCCCAAGGTGATGTGTTTTAGGTGTATAGTCAATAATAGCCGGA</w:t>
            </w:r>
          </w:p>
        </w:tc>
      </w:tr>
      <w:tr w:rsidR="00885CDD" w:rsidRPr="002F68B5" w:rsidTr="00881CA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4A7614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TADH2 (GDH1)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GAAAGTGAAAGCCGCTGGAA</w:t>
            </w:r>
          </w:p>
        </w:tc>
      </w:tr>
      <w:tr w:rsidR="00885CDD" w:rsidRPr="002F68B5" w:rsidTr="00881CA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PNSII-3-down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left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GGATAATTCCAGCGGCTTTCACTTTCAGAATGCTAGCCTAGTTGTCAGAG</w:t>
            </w:r>
          </w:p>
        </w:tc>
      </w:tr>
      <w:tr w:rsidR="00885CDD" w:rsidRPr="002F68B5" w:rsidTr="00881CA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PNSII-3-down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ACAACGAAGATAGAAGAATCGG</w:t>
            </w:r>
          </w:p>
        </w:tc>
      </w:tr>
      <w:tr w:rsidR="00885CDD" w:rsidRPr="002F68B5" w:rsidTr="00881CAB">
        <w:trPr>
          <w:trHeight w:val="3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gPNSII-3-1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left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TATACTGATGAGTCCGTGAGGACGAAACGAGTAAGCTCGTCTATAAGGCTCTTGTAGATGGGT                    TTTAGAGCTAGAAATAGCA</w:t>
            </w:r>
          </w:p>
        </w:tc>
      </w:tr>
      <w:tr w:rsidR="00885CDD" w:rsidRPr="002F68B5" w:rsidTr="00881CA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gPNSII-3-1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GGGAAGTCTTTACAGTTT</w:t>
            </w:r>
          </w:p>
        </w:tc>
      </w:tr>
      <w:tr w:rsidR="00885CDD" w:rsidRPr="002F68B5" w:rsidTr="00881CA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gPNSII-3-2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left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CCTAACTAAAACTGTAAAGACTTCCCGTTTAAACTTTTCTTTTCTTCT</w:t>
            </w:r>
          </w:p>
        </w:tc>
      </w:tr>
      <w:tr w:rsidR="00885CDD" w:rsidRPr="002F68B5" w:rsidTr="00881CA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gPNSII-3-2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left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TTTCGTCCTCACGGACTCATCAGTATAAGTTTGATTTGTTTAGGTAACT</w:t>
            </w:r>
          </w:p>
        </w:tc>
      </w:tr>
      <w:tr w:rsidR="00885CDD" w:rsidRPr="002F68B5" w:rsidTr="00881CA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NSI-2-up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GGTATACCGTAATTTCTCAGA</w:t>
            </w:r>
          </w:p>
        </w:tc>
      </w:tr>
      <w:tr w:rsidR="00885CDD" w:rsidRPr="002F68B5" w:rsidTr="00881CA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NSI-2-up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TACGTTTTAAGATCAATCA</w:t>
            </w:r>
          </w:p>
        </w:tc>
      </w:tr>
      <w:tr w:rsidR="00885CDD" w:rsidRPr="002F68B5" w:rsidTr="00881CA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4D7046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885CDD" w:rsidRPr="002F68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S2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left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AAGTGATTTGATTGATCTTAAAACGTAGAATTACTGTTTTGGGCAATCCTGT</w:t>
            </w:r>
          </w:p>
        </w:tc>
      </w:tr>
      <w:tr w:rsidR="00885CDD" w:rsidRPr="002F68B5" w:rsidTr="00881CAB">
        <w:trPr>
          <w:trHeight w:val="2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4D7046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885CDD" w:rsidRPr="002F68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S2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TTTGATGTTTGATAGTTTGATAAG</w:t>
            </w:r>
          </w:p>
        </w:tc>
      </w:tr>
      <w:tr w:rsidR="00885CDD" w:rsidRPr="002F68B5" w:rsidTr="00881CA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GLN1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left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ACTCTTATCAAACTATCAAACATCAAAAATGTCTTCATCCGAAATCATTGAA</w:t>
            </w:r>
          </w:p>
        </w:tc>
      </w:tr>
      <w:tr w:rsidR="00885CDD" w:rsidRPr="002F68B5" w:rsidTr="00881CA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GLN1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TAATCAGATTCTCTCTTGTACTC</w:t>
            </w:r>
          </w:p>
        </w:tc>
      </w:tr>
      <w:tr w:rsidR="00885CDD" w:rsidRPr="002F68B5" w:rsidTr="00881CA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4D7046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TADH2</w:t>
            </w:r>
            <w:r w:rsidR="004D7046" w:rsidRPr="002F68B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GLN1)</w:t>
            </w:r>
            <w:r w:rsidRPr="002F68B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left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CAAGGAGTACAAGAGAGAATCTGATTAAGTGTATAGTCAATAATAGCCGGA</w:t>
            </w:r>
          </w:p>
        </w:tc>
      </w:tr>
      <w:tr w:rsidR="00885CDD" w:rsidRPr="002F68B5" w:rsidTr="00881CA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TADH2</w:t>
            </w:r>
            <w:r w:rsidR="004D7046" w:rsidRPr="002F68B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GLN1)</w:t>
            </w:r>
            <w:r w:rsidRPr="002F68B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GAAAGTGAAAGCCGCTGGAA</w:t>
            </w:r>
          </w:p>
        </w:tc>
      </w:tr>
      <w:tr w:rsidR="00885CDD" w:rsidRPr="002F68B5" w:rsidTr="00881CA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PNSI-2-down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left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GGATAATTCCAGCGGCTTTCACTTTCAGAGTAACAAAAAATGAAAAAATTA</w:t>
            </w:r>
          </w:p>
        </w:tc>
      </w:tr>
      <w:tr w:rsidR="00885CDD" w:rsidRPr="002F68B5" w:rsidTr="00881CA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PNSI-2-down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TAAAGTCTTTTATTCAAATCT</w:t>
            </w:r>
          </w:p>
        </w:tc>
      </w:tr>
      <w:tr w:rsidR="00885CDD" w:rsidRPr="002F68B5" w:rsidTr="00881CAB">
        <w:trPr>
          <w:trHeight w:val="3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gPNSI-2-1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left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CAACCCTGATGAGTCCGTGAGGACGAAACGAGTAAGCTCGTCGGTTGGTACTATGTCCAACAGTTTTAGAGCTAGAAATAGCA</w:t>
            </w:r>
          </w:p>
        </w:tc>
      </w:tr>
      <w:tr w:rsidR="00885CDD" w:rsidRPr="002F68B5" w:rsidTr="00881CA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gPNSI-2-1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GGGAAGTCTTTACAGTTT</w:t>
            </w:r>
          </w:p>
        </w:tc>
      </w:tr>
      <w:tr w:rsidR="00885CDD" w:rsidRPr="002F68B5" w:rsidTr="00881CA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gPNSI-2-2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left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CCTAACTAAAACTGTAAAGACTTCCCGTTTAAACTTTTCTTTTCTTCT</w:t>
            </w:r>
          </w:p>
        </w:tc>
      </w:tr>
      <w:tr w:rsidR="00885CDD" w:rsidRPr="002F68B5" w:rsidTr="00881CA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gPNSI-2-2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left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TTTCGTCCTCACGGACTCATCAGGGTTGGTTTGATTTGTTTAGGTAACT</w:t>
            </w:r>
          </w:p>
        </w:tc>
      </w:tr>
      <w:tr w:rsidR="00885CDD" w:rsidRPr="002F68B5" w:rsidTr="00881CA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S_chr4_0305-up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AGGTTCTAATACTAAGAACT</w:t>
            </w:r>
          </w:p>
        </w:tc>
      </w:tr>
      <w:tr w:rsidR="00885CDD" w:rsidRPr="002F68B5" w:rsidTr="00881CA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S_chr4_0305-up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ATTGGATTGAAGAGTACTAAT</w:t>
            </w:r>
          </w:p>
        </w:tc>
      </w:tr>
      <w:tr w:rsidR="00885CDD" w:rsidRPr="002F68B5" w:rsidTr="00881CA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S_chr4_0305-down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left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CTGTACTATTAGTACTCTTCAATCCAATTAAGGGAGAAAAAGAAAAGTTAT</w:t>
            </w:r>
          </w:p>
        </w:tc>
      </w:tr>
      <w:tr w:rsidR="00885CDD" w:rsidRPr="002F68B5" w:rsidTr="00881CA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S_chr4_0305-down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AATTCAGATATTCGACGGTT</w:t>
            </w:r>
          </w:p>
        </w:tc>
      </w:tr>
      <w:tr w:rsidR="00885CDD" w:rsidRPr="002F68B5" w:rsidTr="00881CAB">
        <w:trPr>
          <w:trHeight w:val="3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g</w:t>
            </w:r>
            <w:r w:rsidRPr="002F68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S_chr4_0305-1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left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GATGACTGATGAGTCCGTGAGGACGAAACGAGTAAGCTCGTCTCATCCTATTCTAATACATTGTTTTAGAGCTAGAAATAGCA</w:t>
            </w:r>
          </w:p>
        </w:tc>
      </w:tr>
      <w:tr w:rsidR="00885CDD" w:rsidRPr="002F68B5" w:rsidTr="00881CA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g</w:t>
            </w:r>
            <w:r w:rsidRPr="002F68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S_chr4_0305-1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GGGAAGTCTTTACAGTTT</w:t>
            </w:r>
          </w:p>
        </w:tc>
      </w:tr>
      <w:tr w:rsidR="00885CDD" w:rsidRPr="002F68B5" w:rsidTr="00881CA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g</w:t>
            </w:r>
            <w:r w:rsidRPr="002F68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S_chr4_0305-2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left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CCTAACTAAAACTGTAAAGACTTCCCGTTTAAACTTTTCTTTTCTTCT</w:t>
            </w:r>
          </w:p>
        </w:tc>
      </w:tr>
      <w:tr w:rsidR="00885CDD" w:rsidRPr="002F68B5" w:rsidTr="00881CA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g</w:t>
            </w:r>
            <w:r w:rsidRPr="002F68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S_chr4_0305-2-R</w:t>
            </w:r>
          </w:p>
        </w:tc>
        <w:tc>
          <w:tcPr>
            <w:tcW w:w="53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885CDD" w:rsidRPr="002F68B5" w:rsidRDefault="00885CDD" w:rsidP="00881CAB">
            <w:pPr>
              <w:widowControl/>
              <w:spacing w:line="360" w:lineRule="exact"/>
              <w:ind w:left="2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68B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TTTCGTCCTCACGGACTCATCAGTCATCCTTTGATTTGTTTAGGTAACT</w:t>
            </w:r>
          </w:p>
        </w:tc>
      </w:tr>
      <w:bookmarkEnd w:id="0"/>
    </w:tbl>
    <w:p w:rsidR="00F474F8" w:rsidRDefault="00F474F8"/>
    <w:sectPr w:rsidR="00F474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5EAA" w:rsidRDefault="006A5EAA" w:rsidP="00885CDD">
      <w:r>
        <w:separator/>
      </w:r>
    </w:p>
  </w:endnote>
  <w:endnote w:type="continuationSeparator" w:id="0">
    <w:p w:rsidR="006A5EAA" w:rsidRDefault="006A5EAA" w:rsidP="00885C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5EAA" w:rsidRDefault="006A5EAA" w:rsidP="00885CDD">
      <w:r>
        <w:separator/>
      </w:r>
    </w:p>
  </w:footnote>
  <w:footnote w:type="continuationSeparator" w:id="0">
    <w:p w:rsidR="006A5EAA" w:rsidRDefault="006A5EAA" w:rsidP="00885C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349"/>
    <w:rsid w:val="0014761B"/>
    <w:rsid w:val="002F68B5"/>
    <w:rsid w:val="0030502E"/>
    <w:rsid w:val="004A7614"/>
    <w:rsid w:val="004B6AFB"/>
    <w:rsid w:val="004D7046"/>
    <w:rsid w:val="00607A3D"/>
    <w:rsid w:val="00641BFA"/>
    <w:rsid w:val="006A5EAA"/>
    <w:rsid w:val="00885CDD"/>
    <w:rsid w:val="009C0801"/>
    <w:rsid w:val="00A310B3"/>
    <w:rsid w:val="00A50F10"/>
    <w:rsid w:val="00C57133"/>
    <w:rsid w:val="00CE6639"/>
    <w:rsid w:val="00DD5F2A"/>
    <w:rsid w:val="00E06349"/>
    <w:rsid w:val="00F47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8A61DE9-470B-421E-9A00-ECC9B2819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5C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474F8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F474F8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F474F8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F474F8"/>
    <w:rPr>
      <w:b/>
      <w:bCs/>
    </w:rPr>
  </w:style>
  <w:style w:type="character" w:customStyle="1" w:styleId="Char0">
    <w:name w:val="批注主题 Char"/>
    <w:basedOn w:val="Char"/>
    <w:link w:val="a5"/>
    <w:uiPriority w:val="99"/>
    <w:semiHidden/>
    <w:rsid w:val="00F474F8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F474F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474F8"/>
    <w:rPr>
      <w:sz w:val="18"/>
      <w:szCs w:val="18"/>
    </w:rPr>
  </w:style>
  <w:style w:type="paragraph" w:styleId="a7">
    <w:name w:val="header"/>
    <w:basedOn w:val="a"/>
    <w:link w:val="Char2"/>
    <w:uiPriority w:val="99"/>
    <w:unhideWhenUsed/>
    <w:rsid w:val="00885C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rsid w:val="00885CDD"/>
    <w:rPr>
      <w:sz w:val="18"/>
      <w:szCs w:val="18"/>
    </w:rPr>
  </w:style>
  <w:style w:type="paragraph" w:styleId="a8">
    <w:name w:val="footer"/>
    <w:basedOn w:val="a"/>
    <w:link w:val="Char3"/>
    <w:uiPriority w:val="99"/>
    <w:unhideWhenUsed/>
    <w:rsid w:val="00885C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rsid w:val="00885C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222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15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jiao</dc:creator>
  <cp:keywords/>
  <dc:description/>
  <cp:lastModifiedBy>Mengjiao</cp:lastModifiedBy>
  <cp:revision>27</cp:revision>
  <dcterms:created xsi:type="dcterms:W3CDTF">2022-09-21T03:07:00Z</dcterms:created>
  <dcterms:modified xsi:type="dcterms:W3CDTF">2022-09-26T09:41:00Z</dcterms:modified>
</cp:coreProperties>
</file>